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690" w:tblpY="725"/>
        <w:tblW w:w="13034" w:type="dxa"/>
        <w:tblLook w:val="0000" w:firstRow="0" w:lastRow="0" w:firstColumn="0" w:lastColumn="0" w:noHBand="0" w:noVBand="0"/>
      </w:tblPr>
      <w:tblGrid>
        <w:gridCol w:w="1397"/>
        <w:gridCol w:w="838"/>
        <w:gridCol w:w="5270"/>
        <w:gridCol w:w="5529"/>
      </w:tblGrid>
      <w:tr w:rsidR="00B31BA0" w:rsidRPr="006209BC" w14:paraId="16D20859" w14:textId="77777777" w:rsidTr="00B31BA0">
        <w:trPr>
          <w:trHeight w:val="77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745BCA3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0069D76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</w:tcPr>
          <w:p w14:paraId="77797D6E" w14:textId="2F7564C8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Forward</w:t>
            </w:r>
            <w:r w:rsidR="00AD32D7">
              <w:rPr>
                <w:rFonts w:ascii="Times New Roman" w:hAnsi="Times New Roman" w:cs="Times New Roman"/>
              </w:rPr>
              <w:t xml:space="preserve"> primer</w:t>
            </w:r>
            <w:r w:rsidRPr="006209BC">
              <w:rPr>
                <w:rFonts w:ascii="Times New Roman" w:hAnsi="Times New Roman" w:cs="Times New Roman"/>
              </w:rPr>
              <w:t xml:space="preserve"> (5'-3')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0ACDDE33" w14:textId="45A82AB1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everse</w:t>
            </w:r>
            <w:r w:rsidR="00AD32D7">
              <w:rPr>
                <w:rFonts w:ascii="Times New Roman" w:hAnsi="Times New Roman" w:cs="Times New Roman"/>
              </w:rPr>
              <w:t xml:space="preserve"> primer</w:t>
            </w:r>
            <w:r w:rsidRPr="006209BC">
              <w:rPr>
                <w:rFonts w:ascii="Times New Roman" w:hAnsi="Times New Roman" w:cs="Times New Roman"/>
              </w:rPr>
              <w:t xml:space="preserve"> (5'-3')</w:t>
            </w:r>
          </w:p>
        </w:tc>
      </w:tr>
      <w:tr w:rsidR="00B31BA0" w:rsidRPr="006209BC" w14:paraId="79BF2CC4" w14:textId="77777777" w:rsidTr="00B31BA0">
        <w:trPr>
          <w:trHeight w:val="614"/>
        </w:trPr>
        <w:tc>
          <w:tcPr>
            <w:tcW w:w="1397" w:type="dxa"/>
            <w:tcBorders>
              <w:top w:val="single" w:sz="4" w:space="0" w:color="auto"/>
            </w:tcBorders>
          </w:tcPr>
          <w:p w14:paraId="1296EC3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4646636</w:t>
            </w:r>
          </w:p>
          <w:p w14:paraId="42EFCD9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4AE359B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</w:t>
            </w:r>
          </w:p>
          <w:p w14:paraId="2A4B2D7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270" w:type="dxa"/>
            <w:tcBorders>
              <w:top w:val="single" w:sz="4" w:space="0" w:color="auto"/>
            </w:tcBorders>
          </w:tcPr>
          <w:p w14:paraId="211AE905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GTCTAGATTGCATG</w:t>
            </w:r>
            <w:r w:rsidRPr="006209BC">
              <w:rPr>
                <w:rFonts w:ascii="Times New Roman" w:hAnsi="Times New Roman" w:cs="Times New Roman"/>
                <w:u w:val="single"/>
              </w:rPr>
              <w:t>T</w:t>
            </w:r>
            <w:r w:rsidRPr="006209BC">
              <w:rPr>
                <w:rFonts w:ascii="Times New Roman" w:hAnsi="Times New Roman" w:cs="Times New Roman"/>
              </w:rPr>
              <w:t>TTGTTTGTTTGTTTG</w:t>
            </w:r>
          </w:p>
          <w:p w14:paraId="206A3BA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GTCTAGATTGCATG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C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GTTTGTTTGTTTG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267F89E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AAACAAACAAACAA</w:t>
            </w:r>
            <w:r w:rsidRPr="006209BC">
              <w:rPr>
                <w:rFonts w:ascii="Times New Roman" w:hAnsi="Times New Roman" w:cs="Times New Roman"/>
                <w:u w:val="single"/>
              </w:rPr>
              <w:t>A</w:t>
            </w:r>
            <w:r w:rsidRPr="006209BC">
              <w:rPr>
                <w:rFonts w:ascii="Times New Roman" w:hAnsi="Times New Roman" w:cs="Times New Roman"/>
              </w:rPr>
              <w:t>CATGCAATCTAGACA</w:t>
            </w:r>
          </w:p>
          <w:p w14:paraId="05D93B2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AAACAAACAAACAA</w:t>
            </w:r>
            <w:r w:rsidRPr="006209BC">
              <w:rPr>
                <w:rFonts w:ascii="Times New Roman" w:hAnsi="Times New Roman" w:cs="Times New Roman"/>
                <w:u w:val="single"/>
              </w:rPr>
              <w:t>G</w:t>
            </w:r>
            <w:r w:rsidRPr="006209BC">
              <w:rPr>
                <w:rFonts w:ascii="Times New Roman" w:hAnsi="Times New Roman" w:cs="Times New Roman"/>
              </w:rPr>
              <w:t>CATGCAATCTAGACA</w:t>
            </w:r>
          </w:p>
        </w:tc>
      </w:tr>
      <w:tr w:rsidR="00B31BA0" w:rsidRPr="006209BC" w14:paraId="037CB64B" w14:textId="77777777" w:rsidTr="00B31BA0">
        <w:trPr>
          <w:trHeight w:val="614"/>
        </w:trPr>
        <w:tc>
          <w:tcPr>
            <w:tcW w:w="1397" w:type="dxa"/>
          </w:tcPr>
          <w:p w14:paraId="3625671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12915901</w:t>
            </w:r>
          </w:p>
          <w:p w14:paraId="53F0E25A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5B28805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</w:t>
            </w:r>
          </w:p>
          <w:p w14:paraId="3BD08E2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270" w:type="dxa"/>
          </w:tcPr>
          <w:p w14:paraId="4AEA545F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TTGCTTTCTACT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C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GCCTTCTGTTTACA</w:t>
            </w:r>
          </w:p>
          <w:p w14:paraId="1AB3911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TTGCTTTCTACT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GCCTTCTGTTTACA</w:t>
            </w:r>
          </w:p>
        </w:tc>
        <w:tc>
          <w:tcPr>
            <w:tcW w:w="5529" w:type="dxa"/>
          </w:tcPr>
          <w:p w14:paraId="75D0D06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GTAAACAGAAGGCG</w:t>
            </w:r>
            <w:r w:rsidRPr="006209BC">
              <w:rPr>
                <w:rFonts w:ascii="Times New Roman" w:hAnsi="Times New Roman" w:cs="Times New Roman"/>
                <w:u w:val="single"/>
              </w:rPr>
              <w:t>G</w:t>
            </w:r>
            <w:r w:rsidRPr="006209BC">
              <w:rPr>
                <w:rFonts w:ascii="Times New Roman" w:hAnsi="Times New Roman" w:cs="Times New Roman"/>
              </w:rPr>
              <w:t>AAGTAGAAAGCAAAA</w:t>
            </w:r>
          </w:p>
          <w:p w14:paraId="66D7E51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GTAAACAGAAGGCG</w:t>
            </w:r>
            <w:r w:rsidRPr="006209BC">
              <w:rPr>
                <w:rFonts w:ascii="Times New Roman" w:hAnsi="Times New Roman" w:cs="Times New Roman"/>
                <w:u w:val="single"/>
              </w:rPr>
              <w:t>A</w:t>
            </w:r>
            <w:r w:rsidRPr="006209BC">
              <w:rPr>
                <w:rFonts w:ascii="Times New Roman" w:hAnsi="Times New Roman" w:cs="Times New Roman"/>
              </w:rPr>
              <w:t>AAGTAGAAAGCAAAA</w:t>
            </w:r>
          </w:p>
        </w:tc>
      </w:tr>
      <w:tr w:rsidR="00B31BA0" w:rsidRPr="006209BC" w14:paraId="65A5F69A" w14:textId="77777777" w:rsidTr="00B31BA0">
        <w:trPr>
          <w:trHeight w:val="614"/>
        </w:trPr>
        <w:tc>
          <w:tcPr>
            <w:tcW w:w="1397" w:type="dxa"/>
          </w:tcPr>
          <w:p w14:paraId="626A164A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4646563</w:t>
            </w:r>
          </w:p>
          <w:p w14:paraId="1AE5F3D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02C7781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</w:t>
            </w:r>
          </w:p>
          <w:p w14:paraId="3956B1B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270" w:type="dxa"/>
          </w:tcPr>
          <w:p w14:paraId="4DEBBB01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ACTACATGGGCC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GTTACCATGTGGAA</w:t>
            </w:r>
          </w:p>
          <w:p w14:paraId="6771EED3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ACTACATGGGCC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G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GTTACCATGTGGAA</w:t>
            </w:r>
          </w:p>
        </w:tc>
        <w:tc>
          <w:tcPr>
            <w:tcW w:w="5529" w:type="dxa"/>
          </w:tcPr>
          <w:p w14:paraId="18E41036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TCCACATGGTAACA</w:t>
            </w:r>
            <w:r w:rsidRPr="006209BC">
              <w:rPr>
                <w:rFonts w:ascii="Times New Roman" w:hAnsi="Times New Roman" w:cs="Times New Roman"/>
                <w:u w:val="single"/>
              </w:rPr>
              <w:t>T</w:t>
            </w:r>
            <w:r w:rsidRPr="006209BC">
              <w:rPr>
                <w:rFonts w:ascii="Times New Roman" w:hAnsi="Times New Roman" w:cs="Times New Roman"/>
              </w:rPr>
              <w:t>AGGCCCATGTAGTGG</w:t>
            </w:r>
          </w:p>
          <w:p w14:paraId="004EAF4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TCCACATGGTAACA</w:t>
            </w:r>
            <w:r w:rsidRPr="006209BC">
              <w:rPr>
                <w:rFonts w:ascii="Times New Roman" w:hAnsi="Times New Roman" w:cs="Times New Roman"/>
                <w:u w:val="single"/>
              </w:rPr>
              <w:t>C</w:t>
            </w:r>
            <w:r w:rsidRPr="006209BC">
              <w:rPr>
                <w:rFonts w:ascii="Times New Roman" w:hAnsi="Times New Roman" w:cs="Times New Roman"/>
              </w:rPr>
              <w:t>AGGCCCATGTAGTGG</w:t>
            </w:r>
          </w:p>
        </w:tc>
      </w:tr>
      <w:tr w:rsidR="00B31BA0" w:rsidRPr="006209BC" w14:paraId="550EE791" w14:textId="77777777" w:rsidTr="00B31BA0">
        <w:trPr>
          <w:trHeight w:val="614"/>
        </w:trPr>
        <w:tc>
          <w:tcPr>
            <w:tcW w:w="1397" w:type="dxa"/>
          </w:tcPr>
          <w:p w14:paraId="2AF24F4F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4646586</w:t>
            </w:r>
          </w:p>
          <w:p w14:paraId="2CD9580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911CAB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</w:t>
            </w:r>
          </w:p>
          <w:p w14:paraId="2A9AE31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270" w:type="dxa"/>
          </w:tcPr>
          <w:p w14:paraId="1305BE13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CTTCTGCTCCGTT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G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CTGTCATTCTGTG</w:t>
            </w:r>
          </w:p>
          <w:p w14:paraId="5E59898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CTTCTGCTCCGTT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CTGTCATTCTGTG</w:t>
            </w:r>
          </w:p>
        </w:tc>
        <w:tc>
          <w:tcPr>
            <w:tcW w:w="5529" w:type="dxa"/>
          </w:tcPr>
          <w:p w14:paraId="2BFE342C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ACAGAATGACAGGG</w:t>
            </w:r>
            <w:r w:rsidRPr="006209BC">
              <w:rPr>
                <w:rFonts w:ascii="Times New Roman" w:hAnsi="Times New Roman" w:cs="Times New Roman"/>
                <w:u w:val="single"/>
              </w:rPr>
              <w:t>C</w:t>
            </w:r>
            <w:r w:rsidRPr="006209BC">
              <w:rPr>
                <w:rFonts w:ascii="Times New Roman" w:hAnsi="Times New Roman" w:cs="Times New Roman"/>
              </w:rPr>
              <w:t>AAACGGAGCAGAAGT</w:t>
            </w:r>
          </w:p>
          <w:p w14:paraId="522448EF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ACAGAATGACAGGG</w:t>
            </w:r>
            <w:r w:rsidRPr="006209BC">
              <w:rPr>
                <w:rFonts w:ascii="Times New Roman" w:hAnsi="Times New Roman" w:cs="Times New Roman"/>
                <w:u w:val="single"/>
              </w:rPr>
              <w:t>A</w:t>
            </w:r>
            <w:r w:rsidRPr="006209BC">
              <w:rPr>
                <w:rFonts w:ascii="Times New Roman" w:hAnsi="Times New Roman" w:cs="Times New Roman"/>
              </w:rPr>
              <w:t>AAACGGAGCAGAAGT</w:t>
            </w:r>
          </w:p>
        </w:tc>
      </w:tr>
      <w:tr w:rsidR="00B31BA0" w:rsidRPr="006209BC" w14:paraId="7EC9FA52" w14:textId="77777777" w:rsidTr="00B31BA0">
        <w:trPr>
          <w:trHeight w:val="614"/>
        </w:trPr>
        <w:tc>
          <w:tcPr>
            <w:tcW w:w="1397" w:type="dxa"/>
          </w:tcPr>
          <w:p w14:paraId="37D6915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11071365</w:t>
            </w:r>
          </w:p>
          <w:p w14:paraId="3D92DDD9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4655917E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</w:t>
            </w:r>
          </w:p>
          <w:p w14:paraId="5BBB696F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270" w:type="dxa"/>
          </w:tcPr>
          <w:p w14:paraId="3FC8BF49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ACATAACTTACT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C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GATATGGTGTTGGAG</w:t>
            </w:r>
          </w:p>
          <w:p w14:paraId="135F25F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ACATAACTTACT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GATATGGTGTTGGAG</w:t>
            </w:r>
          </w:p>
        </w:tc>
        <w:tc>
          <w:tcPr>
            <w:tcW w:w="5529" w:type="dxa"/>
          </w:tcPr>
          <w:p w14:paraId="443F60E6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TCCAACACCATATC</w:t>
            </w:r>
            <w:r w:rsidRPr="006209BC">
              <w:rPr>
                <w:rFonts w:ascii="Times New Roman" w:hAnsi="Times New Roman" w:cs="Times New Roman"/>
                <w:u w:val="single"/>
              </w:rPr>
              <w:t>G</w:t>
            </w:r>
            <w:r w:rsidRPr="006209BC">
              <w:rPr>
                <w:rFonts w:ascii="Times New Roman" w:hAnsi="Times New Roman" w:cs="Times New Roman"/>
              </w:rPr>
              <w:t>TAGTAAGTTATGTAA</w:t>
            </w:r>
          </w:p>
          <w:p w14:paraId="4E7522EF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CTCCAACACCATATC</w:t>
            </w:r>
            <w:r w:rsidRPr="006209BC">
              <w:rPr>
                <w:rFonts w:ascii="Times New Roman" w:hAnsi="Times New Roman" w:cs="Times New Roman"/>
                <w:u w:val="single"/>
              </w:rPr>
              <w:t>A</w:t>
            </w:r>
            <w:r w:rsidRPr="006209BC">
              <w:rPr>
                <w:rFonts w:ascii="Times New Roman" w:hAnsi="Times New Roman" w:cs="Times New Roman"/>
              </w:rPr>
              <w:t>TAGTAAGTTATGTAA</w:t>
            </w:r>
          </w:p>
        </w:tc>
      </w:tr>
      <w:tr w:rsidR="00B31BA0" w:rsidRPr="006209BC" w14:paraId="41D95214" w14:textId="77777777" w:rsidTr="00B31BA0">
        <w:trPr>
          <w:trHeight w:val="614"/>
        </w:trPr>
        <w:tc>
          <w:tcPr>
            <w:tcW w:w="1397" w:type="dxa"/>
          </w:tcPr>
          <w:p w14:paraId="2595114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11071366</w:t>
            </w:r>
          </w:p>
          <w:p w14:paraId="62C4A37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2CBEE6F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</w:t>
            </w:r>
          </w:p>
          <w:p w14:paraId="32AE6A91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270" w:type="dxa"/>
          </w:tcPr>
          <w:p w14:paraId="683B0D4C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CTCGCCAAAAATC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T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TGTTCAAATCCTAA</w:t>
            </w:r>
          </w:p>
          <w:p w14:paraId="3C7A078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CTCGCCAAAAATC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TGTTCAAATCCTAA</w:t>
            </w:r>
          </w:p>
        </w:tc>
        <w:tc>
          <w:tcPr>
            <w:tcW w:w="5529" w:type="dxa"/>
          </w:tcPr>
          <w:p w14:paraId="307FCDF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TAGGATTTGAACAT</w:t>
            </w:r>
            <w:r w:rsidRPr="006209BC">
              <w:rPr>
                <w:rFonts w:ascii="Times New Roman" w:hAnsi="Times New Roman" w:cs="Times New Roman"/>
                <w:u w:val="single"/>
              </w:rPr>
              <w:t>A</w:t>
            </w:r>
            <w:r w:rsidRPr="006209BC">
              <w:rPr>
                <w:rFonts w:ascii="Times New Roman" w:hAnsi="Times New Roman" w:cs="Times New Roman"/>
              </w:rPr>
              <w:t>TGATTTTTGGCGAGA</w:t>
            </w:r>
          </w:p>
          <w:p w14:paraId="320D433D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TTAGGATTTGAACAT</w:t>
            </w:r>
            <w:r w:rsidRPr="006209BC">
              <w:rPr>
                <w:rFonts w:ascii="Times New Roman" w:hAnsi="Times New Roman" w:cs="Times New Roman"/>
                <w:u w:val="single"/>
              </w:rPr>
              <w:t>T</w:t>
            </w:r>
            <w:r w:rsidRPr="006209BC">
              <w:rPr>
                <w:rFonts w:ascii="Times New Roman" w:hAnsi="Times New Roman" w:cs="Times New Roman"/>
              </w:rPr>
              <w:t>TGATTTTTGGCGAGA</w:t>
            </w:r>
          </w:p>
        </w:tc>
      </w:tr>
      <w:tr w:rsidR="00B31BA0" w:rsidRPr="006209BC" w14:paraId="5384FF56" w14:textId="77777777" w:rsidTr="00B31BA0">
        <w:trPr>
          <w:trHeight w:val="614"/>
        </w:trPr>
        <w:tc>
          <w:tcPr>
            <w:tcW w:w="1397" w:type="dxa"/>
          </w:tcPr>
          <w:p w14:paraId="492E97B7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4646571</w:t>
            </w:r>
          </w:p>
          <w:p w14:paraId="1B7F2824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</w:tcPr>
          <w:p w14:paraId="7833ACB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</w:t>
            </w:r>
          </w:p>
          <w:p w14:paraId="7174E44E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270" w:type="dxa"/>
          </w:tcPr>
          <w:p w14:paraId="2C6774A8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CAAAGCCTTCTTC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TTAGGATATGCAT</w:t>
            </w:r>
          </w:p>
          <w:p w14:paraId="17F30F4D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CAAAGCCTTCTTC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G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CCTTAGGATATGCAT</w:t>
            </w:r>
          </w:p>
        </w:tc>
        <w:tc>
          <w:tcPr>
            <w:tcW w:w="5529" w:type="dxa"/>
          </w:tcPr>
          <w:p w14:paraId="629EAE46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TGCATATCCTAAGG</w:t>
            </w:r>
            <w:r w:rsidRPr="006209BC">
              <w:rPr>
                <w:rFonts w:ascii="Times New Roman" w:hAnsi="Times New Roman" w:cs="Times New Roman"/>
                <w:u w:val="single"/>
              </w:rPr>
              <w:t>T</w:t>
            </w:r>
            <w:r w:rsidRPr="006209BC">
              <w:rPr>
                <w:rFonts w:ascii="Times New Roman" w:hAnsi="Times New Roman" w:cs="Times New Roman"/>
              </w:rPr>
              <w:t>TGAAGAAGGCTTTGA</w:t>
            </w:r>
          </w:p>
          <w:p w14:paraId="7C90A13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TGCATATCCTAAGG</w:t>
            </w:r>
            <w:r w:rsidRPr="006209BC">
              <w:rPr>
                <w:rFonts w:ascii="Times New Roman" w:hAnsi="Times New Roman" w:cs="Times New Roman"/>
                <w:u w:val="single"/>
              </w:rPr>
              <w:t>C</w:t>
            </w:r>
            <w:r w:rsidRPr="006209BC">
              <w:rPr>
                <w:rFonts w:ascii="Times New Roman" w:hAnsi="Times New Roman" w:cs="Times New Roman"/>
              </w:rPr>
              <w:t>TGAAGAAGGCTTTGA</w:t>
            </w:r>
          </w:p>
        </w:tc>
      </w:tr>
      <w:tr w:rsidR="00B31BA0" w:rsidRPr="006209BC" w14:paraId="195836C6" w14:textId="77777777" w:rsidTr="00B31BA0">
        <w:trPr>
          <w:trHeight w:val="614"/>
        </w:trPr>
        <w:tc>
          <w:tcPr>
            <w:tcW w:w="1397" w:type="dxa"/>
            <w:tcBorders>
              <w:bottom w:val="single" w:sz="4" w:space="0" w:color="auto"/>
            </w:tcBorders>
          </w:tcPr>
          <w:p w14:paraId="30446FF8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rs4646572</w:t>
            </w:r>
          </w:p>
          <w:p w14:paraId="4C883BE2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16E2F2F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A</w:t>
            </w:r>
          </w:p>
          <w:p w14:paraId="1B14EF00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270" w:type="dxa"/>
            <w:tcBorders>
              <w:bottom w:val="single" w:sz="4" w:space="0" w:color="auto"/>
            </w:tcBorders>
          </w:tcPr>
          <w:p w14:paraId="0D218D13" w14:textId="77777777" w:rsidR="00B31BA0" w:rsidRPr="006209BC" w:rsidRDefault="00B31BA0" w:rsidP="00B31BA0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GACATTAACTTCT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CAACTGAAGATGC</w:t>
            </w:r>
          </w:p>
          <w:p w14:paraId="5B2DBC9C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AGACATTAACTTCTA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u w:val="single"/>
              </w:rPr>
              <w:t>G</w:t>
            </w:r>
            <w:r w:rsidRPr="006209BC"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</w:rPr>
              <w:t>TTCAACTGAAGATGC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04A99B0C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CATCTTCAGTTGAA</w:t>
            </w:r>
            <w:r w:rsidRPr="006209BC">
              <w:rPr>
                <w:rFonts w:ascii="Times New Roman" w:hAnsi="Times New Roman" w:cs="Times New Roman"/>
                <w:u w:val="single"/>
              </w:rPr>
              <w:t>T</w:t>
            </w:r>
            <w:r w:rsidRPr="006209BC">
              <w:rPr>
                <w:rFonts w:ascii="Times New Roman" w:hAnsi="Times New Roman" w:cs="Times New Roman"/>
              </w:rPr>
              <w:t>TAGAAGTTAATGTCT</w:t>
            </w:r>
          </w:p>
          <w:p w14:paraId="79ADBDD3" w14:textId="77777777" w:rsidR="00B31BA0" w:rsidRPr="006209BC" w:rsidRDefault="00B31BA0" w:rsidP="00B31BA0">
            <w:pPr>
              <w:rPr>
                <w:rFonts w:ascii="Times New Roman" w:hAnsi="Times New Roman" w:cs="Times New Roman"/>
              </w:rPr>
            </w:pPr>
            <w:r w:rsidRPr="006209BC">
              <w:rPr>
                <w:rFonts w:ascii="Times New Roman" w:hAnsi="Times New Roman" w:cs="Times New Roman"/>
              </w:rPr>
              <w:t>GCATCTTCAGTTGAA</w:t>
            </w:r>
            <w:r w:rsidRPr="006209BC">
              <w:rPr>
                <w:rFonts w:ascii="Times New Roman" w:hAnsi="Times New Roman" w:cs="Times New Roman"/>
                <w:u w:val="single"/>
              </w:rPr>
              <w:t>C</w:t>
            </w:r>
            <w:r w:rsidRPr="006209BC">
              <w:rPr>
                <w:rFonts w:ascii="Times New Roman" w:hAnsi="Times New Roman" w:cs="Times New Roman"/>
              </w:rPr>
              <w:t>TAGAAGTTAATGTCT</w:t>
            </w:r>
          </w:p>
        </w:tc>
      </w:tr>
    </w:tbl>
    <w:p w14:paraId="494051B3" w14:textId="60C1043F" w:rsidR="00653B72" w:rsidRPr="00B31BA0" w:rsidRDefault="009A2484" w:rsidP="00653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</w:t>
      </w:r>
      <w:r>
        <w:rPr>
          <w:rFonts w:ascii="Times New Roman" w:hAnsi="Times New Roman" w:cs="Times New Roman"/>
          <w:b/>
        </w:rPr>
        <w:t xml:space="preserve"> 5</w:t>
      </w:r>
      <w:bookmarkStart w:id="0" w:name="_GoBack"/>
      <w:bookmarkEnd w:id="0"/>
      <w:r w:rsidR="00B31BA0" w:rsidRPr="00B31BA0">
        <w:rPr>
          <w:rFonts w:ascii="Times New Roman" w:hAnsi="Times New Roman" w:cs="Times New Roman"/>
          <w:b/>
        </w:rPr>
        <w:t>.</w:t>
      </w:r>
      <w:r w:rsidR="00B31BA0" w:rsidRPr="00B31BA0">
        <w:rPr>
          <w:rFonts w:ascii="Times New Roman" w:hAnsi="Times New Roman" w:cs="Times New Roman"/>
        </w:rPr>
        <w:t xml:space="preserve"> Primers used to create the EMSA probes targeting bo</w:t>
      </w:r>
      <w:r w:rsidR="004B6267">
        <w:rPr>
          <w:rFonts w:ascii="Times New Roman" w:hAnsi="Times New Roman" w:cs="Times New Roman"/>
        </w:rPr>
        <w:t>th alleles of each SNP analysed</w:t>
      </w:r>
      <w:r w:rsidR="00653B72">
        <w:rPr>
          <w:rFonts w:ascii="Times New Roman" w:hAnsi="Times New Roman" w:cs="Times New Roman"/>
        </w:rPr>
        <w:t xml:space="preserve">. </w:t>
      </w:r>
      <w:r w:rsidR="00653B72" w:rsidRPr="00B31BA0">
        <w:rPr>
          <w:rFonts w:ascii="Times New Roman" w:hAnsi="Times New Roman" w:cs="Times New Roman"/>
        </w:rPr>
        <w:t xml:space="preserve">The polymorphic base is underlined in each </w:t>
      </w:r>
      <w:r w:rsidR="00653B72">
        <w:rPr>
          <w:rFonts w:ascii="Times New Roman" w:hAnsi="Times New Roman" w:cs="Times New Roman"/>
        </w:rPr>
        <w:t>primer</w:t>
      </w:r>
    </w:p>
    <w:p w14:paraId="2D1973BE" w14:textId="5D6365AC" w:rsidR="00703E16" w:rsidRPr="00B31BA0" w:rsidRDefault="00703E16">
      <w:pPr>
        <w:rPr>
          <w:rFonts w:ascii="Times New Roman" w:hAnsi="Times New Roman" w:cs="Times New Roman"/>
        </w:rPr>
      </w:pPr>
    </w:p>
    <w:p w14:paraId="15E337A0" w14:textId="77777777" w:rsidR="00B31BA0" w:rsidRPr="00B31BA0" w:rsidRDefault="00B31BA0">
      <w:pPr>
        <w:rPr>
          <w:rFonts w:ascii="Times New Roman" w:hAnsi="Times New Roman" w:cs="Times New Roman"/>
        </w:rPr>
      </w:pPr>
    </w:p>
    <w:p w14:paraId="48D9B68A" w14:textId="77777777" w:rsidR="00B31BA0" w:rsidRDefault="00B31BA0"/>
    <w:p w14:paraId="633C9590" w14:textId="77777777" w:rsidR="00B31BA0" w:rsidRDefault="00B31BA0"/>
    <w:p w14:paraId="26428F74" w14:textId="77777777" w:rsidR="00B31BA0" w:rsidRDefault="00B31BA0"/>
    <w:p w14:paraId="62861C52" w14:textId="77777777" w:rsidR="00B31BA0" w:rsidRDefault="00B31BA0"/>
    <w:p w14:paraId="4DF9650F" w14:textId="77777777" w:rsidR="00B31BA0" w:rsidRDefault="00B31BA0"/>
    <w:p w14:paraId="73A6C02C" w14:textId="77777777" w:rsidR="00B31BA0" w:rsidRDefault="00B31BA0"/>
    <w:p w14:paraId="5F273C03" w14:textId="77777777" w:rsidR="00B31BA0" w:rsidRDefault="00B31BA0"/>
    <w:p w14:paraId="7F362BCF" w14:textId="77777777" w:rsidR="00B31BA0" w:rsidRDefault="00B31BA0"/>
    <w:p w14:paraId="5C3B938B" w14:textId="77777777" w:rsidR="00B31BA0" w:rsidRDefault="00B31BA0"/>
    <w:p w14:paraId="74981256" w14:textId="77777777" w:rsidR="00B31BA0" w:rsidRDefault="00B31BA0"/>
    <w:p w14:paraId="09045B17" w14:textId="77777777" w:rsidR="00B31BA0" w:rsidRDefault="00B31BA0"/>
    <w:p w14:paraId="07273FED" w14:textId="77777777" w:rsidR="00B31BA0" w:rsidRDefault="00B31BA0"/>
    <w:p w14:paraId="07CC0DEA" w14:textId="77777777" w:rsidR="00B31BA0" w:rsidRDefault="00B31BA0"/>
    <w:p w14:paraId="3A3E80EE" w14:textId="77777777" w:rsidR="00B31BA0" w:rsidRDefault="00B31BA0"/>
    <w:p w14:paraId="0AE509C6" w14:textId="77777777" w:rsidR="00B31BA0" w:rsidRDefault="00B31BA0"/>
    <w:p w14:paraId="0FB4A635" w14:textId="77777777" w:rsidR="00B31BA0" w:rsidRDefault="00B31BA0"/>
    <w:p w14:paraId="2058F85A" w14:textId="77777777" w:rsidR="00B31BA0" w:rsidRDefault="00B31BA0"/>
    <w:p w14:paraId="103C57E9" w14:textId="77777777" w:rsidR="00B31BA0" w:rsidRDefault="00B31BA0"/>
    <w:p w14:paraId="7605367F" w14:textId="77777777" w:rsidR="00B31BA0" w:rsidRDefault="00B31BA0"/>
    <w:sectPr w:rsidR="00B31BA0" w:rsidSect="00DA75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08D"/>
    <w:rsid w:val="00003A97"/>
    <w:rsid w:val="0000556D"/>
    <w:rsid w:val="00010227"/>
    <w:rsid w:val="0003280C"/>
    <w:rsid w:val="000C0E31"/>
    <w:rsid w:val="000C5BCA"/>
    <w:rsid w:val="0018334F"/>
    <w:rsid w:val="00205613"/>
    <w:rsid w:val="002A09D7"/>
    <w:rsid w:val="00363A44"/>
    <w:rsid w:val="00366836"/>
    <w:rsid w:val="00451909"/>
    <w:rsid w:val="004B6267"/>
    <w:rsid w:val="00523E8E"/>
    <w:rsid w:val="005C153D"/>
    <w:rsid w:val="006209BC"/>
    <w:rsid w:val="00653B72"/>
    <w:rsid w:val="00703E16"/>
    <w:rsid w:val="0072308D"/>
    <w:rsid w:val="00926C9D"/>
    <w:rsid w:val="009719BB"/>
    <w:rsid w:val="009861BE"/>
    <w:rsid w:val="009A0F17"/>
    <w:rsid w:val="009A2484"/>
    <w:rsid w:val="00A60963"/>
    <w:rsid w:val="00AD32D7"/>
    <w:rsid w:val="00B31BA0"/>
    <w:rsid w:val="00B81413"/>
    <w:rsid w:val="00BF327F"/>
    <w:rsid w:val="00CE4F43"/>
    <w:rsid w:val="00D53376"/>
    <w:rsid w:val="00D86928"/>
    <w:rsid w:val="00DA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C4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A758C"/>
    <w:rPr>
      <w:i/>
      <w:iCs/>
      <w:color w:val="7F7F7F" w:themeColor="text1" w:themeTint="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ghlin</dc:creator>
  <cp:keywords/>
  <dc:description/>
  <cp:lastModifiedBy> </cp:lastModifiedBy>
  <cp:revision>2</cp:revision>
  <dcterms:created xsi:type="dcterms:W3CDTF">2017-12-05T15:49:00Z</dcterms:created>
  <dcterms:modified xsi:type="dcterms:W3CDTF">2017-12-05T15:49:00Z</dcterms:modified>
</cp:coreProperties>
</file>